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42A" w:rsidRPr="0001742A" w:rsidRDefault="0001742A" w:rsidP="0001742A">
      <w:pPr>
        <w:spacing w:before="60" w:after="60" w:line="360" w:lineRule="auto"/>
        <w:jc w:val="center"/>
        <w:rPr>
          <w:b/>
          <w:szCs w:val="24"/>
        </w:rPr>
      </w:pPr>
      <w:r w:rsidRPr="0001742A">
        <w:rPr>
          <w:b/>
          <w:szCs w:val="24"/>
        </w:rPr>
        <w:t>Expression patterns and promoter analyses of aluminum-responsive NAC genes suggest a possible growth regulation of rice mediated by aluminum, hormones and NAC transcription factors</w:t>
      </w:r>
    </w:p>
    <w:p w:rsidR="005C385D" w:rsidRPr="00851D8B" w:rsidRDefault="005C385D" w:rsidP="005C385D">
      <w:pPr>
        <w:spacing w:before="100" w:beforeAutospacing="1" w:after="100" w:afterAutospacing="1" w:line="480" w:lineRule="auto"/>
        <w:jc w:val="both"/>
        <w:rPr>
          <w:szCs w:val="24"/>
          <w:vertAlign w:val="superscript"/>
          <w:lang w:val="es-MX"/>
        </w:rPr>
      </w:pPr>
      <w:r w:rsidRPr="00851D8B">
        <w:rPr>
          <w:szCs w:val="24"/>
          <w:lang w:val="es-MX"/>
        </w:rPr>
        <w:t>Hugo Fernando Escobar-Sepúlveda</w:t>
      </w:r>
      <w:r w:rsidRPr="00851D8B">
        <w:rPr>
          <w:szCs w:val="24"/>
          <w:vertAlign w:val="superscript"/>
          <w:lang w:val="es-MX"/>
        </w:rPr>
        <w:t>1</w:t>
      </w:r>
      <w:r>
        <w:rPr>
          <w:szCs w:val="24"/>
          <w:vertAlign w:val="superscript"/>
          <w:lang w:val="es-MX"/>
        </w:rPr>
        <w:t>†</w:t>
      </w:r>
      <w:r>
        <w:rPr>
          <w:szCs w:val="24"/>
          <w:lang w:val="es-MX"/>
        </w:rPr>
        <w:t xml:space="preserve">, </w:t>
      </w:r>
      <w:r w:rsidR="00615549" w:rsidRPr="00851D8B">
        <w:rPr>
          <w:szCs w:val="24"/>
          <w:lang w:val="es-MX"/>
        </w:rPr>
        <w:t>Libia Iris Trejo-Téllez</w:t>
      </w:r>
      <w:r w:rsidR="00615549">
        <w:rPr>
          <w:szCs w:val="24"/>
          <w:vertAlign w:val="superscript"/>
          <w:lang w:val="es-MX"/>
        </w:rPr>
        <w:t>2</w:t>
      </w:r>
      <w:r w:rsidR="00615549">
        <w:rPr>
          <w:szCs w:val="24"/>
          <w:vertAlign w:val="superscript"/>
          <w:lang w:val="es-MX"/>
        </w:rPr>
        <w:t>†*</w:t>
      </w:r>
      <w:r w:rsidR="00615549">
        <w:rPr>
          <w:szCs w:val="24"/>
          <w:lang w:val="es-MX"/>
        </w:rPr>
        <w:t xml:space="preserve">, </w:t>
      </w:r>
      <w:r w:rsidRPr="00851D8B">
        <w:rPr>
          <w:szCs w:val="24"/>
          <w:lang w:val="es-MX"/>
        </w:rPr>
        <w:t>Soledad García-Morales</w:t>
      </w:r>
      <w:r w:rsidR="00615549">
        <w:rPr>
          <w:szCs w:val="24"/>
          <w:vertAlign w:val="superscript"/>
          <w:lang w:val="es-MX"/>
        </w:rPr>
        <w:t>3</w:t>
      </w:r>
      <w:r>
        <w:rPr>
          <w:szCs w:val="24"/>
          <w:vertAlign w:val="superscript"/>
          <w:lang w:val="es-MX"/>
        </w:rPr>
        <w:t>†</w:t>
      </w:r>
      <w:bookmarkStart w:id="0" w:name="_GoBack"/>
      <w:bookmarkEnd w:id="0"/>
      <w:r w:rsidRPr="00912257">
        <w:rPr>
          <w:szCs w:val="24"/>
          <w:lang w:val="es-MX"/>
        </w:rPr>
        <w:t xml:space="preserve"> </w:t>
      </w:r>
      <w:r>
        <w:rPr>
          <w:szCs w:val="24"/>
          <w:lang w:val="es-MX"/>
        </w:rPr>
        <w:t xml:space="preserve">and </w:t>
      </w:r>
      <w:r w:rsidR="00615549" w:rsidRPr="00851D8B">
        <w:rPr>
          <w:szCs w:val="24"/>
          <w:lang w:val="es-MX"/>
        </w:rPr>
        <w:t>Fernando Carlos Gómez-Merino</w:t>
      </w:r>
      <w:r w:rsidR="00615549" w:rsidRPr="00851D8B">
        <w:rPr>
          <w:szCs w:val="24"/>
          <w:vertAlign w:val="superscript"/>
          <w:lang w:val="es-MX"/>
        </w:rPr>
        <w:t>1</w:t>
      </w:r>
      <w:r w:rsidR="00615549">
        <w:rPr>
          <w:szCs w:val="24"/>
          <w:vertAlign w:val="superscript"/>
          <w:lang w:val="es-MX"/>
        </w:rPr>
        <w:t>*</w:t>
      </w:r>
      <w:r w:rsidR="00615549">
        <w:rPr>
          <w:szCs w:val="24"/>
          <w:lang w:val="es-MX"/>
        </w:rPr>
        <w:t>,</w:t>
      </w:r>
    </w:p>
    <w:p w:rsidR="000E03FB" w:rsidRPr="000E03FB" w:rsidRDefault="000E03FB" w:rsidP="000E03FB">
      <w:pPr>
        <w:spacing w:before="60" w:after="60" w:line="360" w:lineRule="auto"/>
        <w:ind w:left="709" w:hanging="709"/>
        <w:jc w:val="both"/>
        <w:rPr>
          <w:szCs w:val="24"/>
        </w:rPr>
      </w:pPr>
      <w:proofErr w:type="gramStart"/>
      <w:r w:rsidRPr="00450B88">
        <w:rPr>
          <w:b/>
          <w:szCs w:val="24"/>
        </w:rPr>
        <w:t>S1 Table.</w:t>
      </w:r>
      <w:proofErr w:type="gramEnd"/>
      <w:r w:rsidRPr="00450B88">
        <w:rPr>
          <w:b/>
          <w:szCs w:val="24"/>
        </w:rPr>
        <w:t xml:space="preserve"> </w:t>
      </w:r>
      <w:r w:rsidRPr="000E03FB">
        <w:rPr>
          <w:szCs w:val="24"/>
        </w:rPr>
        <w:t>Specific primers used for the qRT-PCR analysis of rice gene expression.</w:t>
      </w:r>
    </w:p>
    <w:tbl>
      <w:tblPr>
        <w:tblW w:w="99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552"/>
        <w:gridCol w:w="3507"/>
        <w:gridCol w:w="1446"/>
      </w:tblGrid>
      <w:tr w:rsidR="00064ECE" w:rsidRPr="008A68E3" w:rsidTr="00372BC1">
        <w:trPr>
          <w:trHeight w:val="25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Locus Identifier TIGR v5.0</w:t>
            </w:r>
          </w:p>
        </w:tc>
        <w:tc>
          <w:tcPr>
            <w:tcW w:w="3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Forward Primer (5'-3')</w:t>
            </w:r>
          </w:p>
        </w:tc>
        <w:tc>
          <w:tcPr>
            <w:tcW w:w="35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Reverse Primer (5'-3')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  <w:t>Reference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3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35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4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565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ACCGACTGGATGATGCAC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AGATGGTCCAGACCTCAGC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462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AAGTTGCCTCTCAAGGAGGAC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GCTTGGCAATGGTTGTCCTA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5660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ACCAGATGTGGCGAAGC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ACTTGCGGTCGCGGA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0695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TGGCAGCTAGACTACATGCAG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CATTGATGTAACGAGGAGG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429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AAACGGCACCACACCT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CACCCGCTTCTTGAA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35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GACATCGATCTCTACCG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ACCCGATCCCACAATGTTC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280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TTCCATCCAAGGTGGATGT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CAATCTTCGTGTCAAGG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3792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CCATCGGAGTCAGCA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GAGAGTTGGAACGGATG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210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ACGGTTCATGCGTTGG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TCCCCATGTTAGAGTGGAG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8g3391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ATCTCCCAAAGCTTGC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ACCCAGCTGTTGTCACC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018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CCTACCAGAGGTGGCGA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CTCGCTCTGTTCCTG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1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AAGAGAAATCCTTCCTGCC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TCTGGTTGCACGGT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014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GATTTCGTTTCCACCC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TTGCGGCCACCTTCT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600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TCCCCAGGAACAACAG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TACATGCCCTGGATATCGT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421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GTGATCAAGAGGCAC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TGATCATTCCTTTCGC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31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CATAATCGCAGATGTCGA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CCAAATAGAGCCATGGA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6649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CGGCAGCCACAACTATA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GTTGATGCGACGA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156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AAAGTGCGATGTTCCA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TGGCTCGATCCTTTCCAG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045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AACGTGAACGGTGGCTA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TGCTACTGTTCCATTGCTC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lastRenderedPageBreak/>
              <w:t>Os09g320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GAAAATCAGATGTTGCG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GCACGTATTCTCTGCCA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435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TTTCATCCGACGGATCAA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ACCTTTGGAAGATCCCA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510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TTCCCGACACCATGCAA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TTCCGGTAGACCTTGCAG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9g3349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GTCGTCGAGCTGTGT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TCTCTTTGAGAGGCAGAT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AATACCTCTACCCCCGTGCTT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ACATCGGTGATGATCG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349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ACATCATCCCGACGC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TTGCAGTGCTTTGCCA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356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TTGAATGGTAAAGCACTCCAATC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TCTGCGTCGCATGACTGA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596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TGAATCCTCCGAATCTGC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GCATTGTGCTGCTAATC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049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AGGCAAATCCCAGATG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GGCCTTTTTATTGCGT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2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TCGAGATCGGCCTCAAAT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CACAGAACAAGCTCGTCGGA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739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AACGAGGTTCCGGATCT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CTGCCTTCCTTCCT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597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TATCGCATCCCGCAGTTT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TAAGCAGGCGGTTTGAA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1569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GGACATCCTGGATAATTGA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CCGATCCAGATGCATTTT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7g1392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ATCAGAACCAACAGGATTG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TCATCGCCCATCACACAG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TCAACTACCTGTACCGCC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ACATCGGTGATGAAGT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1g481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CTGACCTGCTGTTGCA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GAAGAAGTGCCGGAT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627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CGACCAAAACCCTGT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CACCGGCTCTGTGTCC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15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AATGACCATAACGCAGC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AACCCTTGTTCAGGTGGA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0779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AGATAGTTGGCGCATAC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AAGCCAATGGACAGCA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313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AACAACCATCGCCAAGA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CGGCGAGCACATTACGA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401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ACACGGACGAAACGGACC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TGTGATCCCCATCCACC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229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CAGCTATTTGTTCTGCC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CAGCGGTGGATTGCCA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2736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TCGAGGTTGCGGATCT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TCCACTCTGGTTCGTGC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8g100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TCTCCACCTCAAGGTGAAGA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CAATCCGAACGAAGAACAACA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2g293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GACTAAGCTAGGCAAGGCAA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GGGGCGATTTCGTTAAG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No anotated_3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GGACCTGGATGCGTTGCT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TGTCGAATTCCACTCCCAAA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3g426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ATGCACGAGTACAGGCTC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CTTCTTGAAGACGCGGCAG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368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GCCAATTCCAAGCAGGAT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GAGGCTCTTCTTGAACACCC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lastRenderedPageBreak/>
              <w:t>Os02g3688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ATGCACGAGTACCGCATC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CAGCACCCACTCCTGATCC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4g3872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TGCAAAAGCAATAAGCAAG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TGCTCCATTGCTGCCTAA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0g0982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AGAAATACAAGGGTTACGGA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ATCCACCACCACCTTCCTA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11g0821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CAACGCCCTCAGGTTGGAT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GTACCTCTCGATCACTCCCTT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8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GGTCCTGTGCCGAATCTACAA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TCTCCCCGTGGCTCATCATAT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5g3483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GAGCTGGTGATGCACTACC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GTACAGCGCCATTCTTGTAGA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6g339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AAGAAGACCGACTGGATCATG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ACCCAACCATCTTCCTGGACA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02g15340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TTTGTGTGCCTTTCCAAGAGT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AGAGCAATTCCTCGTCCGT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11g0821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5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GCAGCTGATGGTATTGT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AGACCTGTTTGGCACGA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Sperotto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, 2009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1g6612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6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CAGCCCAAGATCAGCGA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ATGTACTGGGGCAAGCC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Nakashim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, 2007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9g3503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1A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GATCAAGCAGGAGATGAGC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CCTCGTCTCCCTGAACTT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Kim et al., 2010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 Os01g0712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2A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TGCACATCAGCACCTT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TGCACCTCAGGGACTA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Matsukur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10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8552CD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5g2793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8552CD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DREB2B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CAGCCCGGAAGAAAAT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TCCTGCTGATTGTTGAG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Matsukur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10</w:t>
            </w:r>
          </w:p>
        </w:tc>
      </w:tr>
      <w:tr w:rsidR="00064ECE" w:rsidRPr="008A68E3" w:rsidTr="00372BC1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8552CD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8g3679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8552CD">
              <w:rPr>
                <w:rFonts w:eastAsia="Times New Roman"/>
                <w:i/>
                <w:sz w:val="20"/>
                <w:szCs w:val="20"/>
                <w:lang w:val="es-MX" w:eastAsia="es-MX"/>
              </w:rPr>
              <w:t>TRAB1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AGGTATTAGAGGCGGTC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ACAGGGCAAGTTAAGCA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Yang et al., 2011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9g2831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bZIP72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ATGAGGTAGAAGAAATGA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CACAGTCGCTGATGAAG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Lu et al. 2009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05g4989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RAN2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CCAAGCAGGTCACATTC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GGTTCGGGTCACCAGCAA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Zang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, 2010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 xml:space="preserve">Os11g03300 </w:t>
            </w:r>
            <w:r w:rsidRPr="008552CD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sz w:val="20"/>
                <w:szCs w:val="20"/>
                <w:lang w:val="es-MX" w:eastAsia="es-MX"/>
              </w:rPr>
              <w:t>OsNAC10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TCTCCTCGACGGCTCATCC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TGGATGGCTCAGCAGAT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Jeong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</w:t>
            </w:r>
            <w:r>
              <w:rPr>
                <w:rFonts w:eastAsia="Times New Roman"/>
                <w:sz w:val="20"/>
                <w:szCs w:val="20"/>
                <w:lang w:val="es-MX" w:eastAsia="es-MX"/>
              </w:rPr>
              <w:t>,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2010</w:t>
            </w:r>
          </w:p>
        </w:tc>
      </w:tr>
      <w:tr w:rsidR="00C2746D" w:rsidRPr="00C2746D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C2746D">
              <w:rPr>
                <w:i/>
                <w:sz w:val="20"/>
                <w:szCs w:val="20"/>
                <w:lang w:val="es-MX" w:eastAsia="es-MX"/>
              </w:rPr>
              <w:t>Os11g06720 (</w:t>
            </w:r>
            <w:r w:rsidRPr="00C2746D">
              <w:rPr>
                <w:rFonts w:eastAsia="Times New Roman"/>
                <w:i/>
                <w:sz w:val="20"/>
                <w:szCs w:val="20"/>
                <w:lang w:val="es-MX" w:eastAsia="es-MX"/>
              </w:rPr>
              <w:t>ASR5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CCAGGACGAGTACGAGAGG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CGATCTCCTCCGTGATCT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Arenhart</w:t>
            </w:r>
            <w:proofErr w:type="spellEnd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, 2016</w:t>
            </w:r>
          </w:p>
        </w:tc>
      </w:tr>
      <w:tr w:rsidR="00C2746D" w:rsidRPr="00C2746D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i/>
                <w:sz w:val="20"/>
                <w:szCs w:val="20"/>
                <w:lang w:val="es-MX" w:eastAsia="es-MX"/>
              </w:rPr>
            </w:pPr>
            <w:r w:rsidRPr="00C2746D">
              <w:rPr>
                <w:i/>
                <w:sz w:val="20"/>
                <w:szCs w:val="20"/>
                <w:lang w:val="es-MX" w:eastAsia="es-MX"/>
              </w:rPr>
              <w:t>Os06g48060 (</w:t>
            </w:r>
            <w:r w:rsidRPr="00C2746D">
              <w:rPr>
                <w:rFonts w:eastAsia="Times New Roman"/>
                <w:i/>
                <w:sz w:val="20"/>
                <w:szCs w:val="20"/>
                <w:lang w:val="es-MX" w:eastAsia="es-MX"/>
              </w:rPr>
              <w:t>STAR1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TCGCATTGGCTCGCACCCT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TCGTCTTCTTCAGCCGCACGA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ECE" w:rsidRPr="00C2746D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Arenhart</w:t>
            </w:r>
            <w:proofErr w:type="spellEnd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, 2016</w:t>
            </w:r>
          </w:p>
        </w:tc>
      </w:tr>
      <w:tr w:rsidR="00C2746D" w:rsidRPr="00C2746D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3g50890</w:t>
            </w: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proofErr w:type="spellStart"/>
            <w:r w:rsidRPr="00C2746D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Actin</w:t>
            </w:r>
            <w:proofErr w:type="spellEnd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CTCCCCCATGCTATCCTTCG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C2746D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TGAATGAGTAACCACGCTCC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C2746D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C2746D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5g36290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proofErr w:type="spellStart"/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Actin</w:t>
            </w:r>
            <w:proofErr w:type="spellEnd"/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 xml:space="preserve"> 1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TCCTTGTATGCTAGCGGTCG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ATCCAACCGGAGGATAGCAT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Os01g59150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(</w:t>
            </w: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β-</w:t>
            </w:r>
            <w:proofErr w:type="spellStart"/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Tubulin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GAGTCACATGCTGCCTAAGGTT</w:t>
            </w:r>
          </w:p>
        </w:tc>
        <w:tc>
          <w:tcPr>
            <w:tcW w:w="3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CACTGCCAGCTTACGGAGG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  <w:tr w:rsidR="00064ECE" w:rsidRPr="008A68E3" w:rsidTr="00372BC1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 xml:space="preserve">Os03g08020 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(</w:t>
            </w:r>
            <w:r w:rsidRPr="00A16C48">
              <w:rPr>
                <w:rFonts w:eastAsia="Times New Roman"/>
                <w:i/>
                <w:iCs/>
                <w:sz w:val="20"/>
                <w:szCs w:val="20"/>
                <w:lang w:val="es-MX" w:eastAsia="es-MX"/>
              </w:rPr>
              <w:t>EF1α</w:t>
            </w: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GTCATTGGCCACGTCGACTC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rPr>
                <w:rFonts w:eastAsia="Times New Roman"/>
                <w:sz w:val="20"/>
                <w:szCs w:val="20"/>
                <w:lang w:val="es-MX" w:eastAsia="es-MX"/>
              </w:rPr>
            </w:pPr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TGTTCATCTCAGCGGCTTC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CE" w:rsidRPr="00A16C48" w:rsidRDefault="00064ECE" w:rsidP="00372BC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s-MX" w:eastAsia="es-MX"/>
              </w:rPr>
            </w:pPr>
            <w:proofErr w:type="spellStart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>Caldana</w:t>
            </w:r>
            <w:proofErr w:type="spellEnd"/>
            <w:r w:rsidRPr="00A16C48">
              <w:rPr>
                <w:rFonts w:eastAsia="Times New Roman"/>
                <w:sz w:val="20"/>
                <w:szCs w:val="20"/>
                <w:lang w:val="es-MX" w:eastAsia="es-MX"/>
              </w:rPr>
              <w:t xml:space="preserve"> et al. 2007</w:t>
            </w:r>
          </w:p>
        </w:tc>
      </w:tr>
    </w:tbl>
    <w:p w:rsidR="008E39F5" w:rsidRDefault="008E39F5"/>
    <w:sectPr w:rsidR="008E39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ECE"/>
    <w:rsid w:val="0001742A"/>
    <w:rsid w:val="00064ECE"/>
    <w:rsid w:val="000E03FB"/>
    <w:rsid w:val="005C385D"/>
    <w:rsid w:val="00615549"/>
    <w:rsid w:val="008E39F5"/>
    <w:rsid w:val="00C2746D"/>
    <w:rsid w:val="00E1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CE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CE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Garcia Morales</dc:creator>
  <cp:keywords/>
  <dc:description/>
  <cp:lastModifiedBy>Usuario</cp:lastModifiedBy>
  <cp:revision>7</cp:revision>
  <dcterms:created xsi:type="dcterms:W3CDTF">2017-02-20T15:46:00Z</dcterms:created>
  <dcterms:modified xsi:type="dcterms:W3CDTF">2017-09-30T04:00:00Z</dcterms:modified>
</cp:coreProperties>
</file>